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0.2 -->
  <w:body>
    <w:p w:rsidR="00C50D9D" w:rsidP="00C50D9D" w14:paraId="44FABC83" w14:textId="1DC96173">
      <w:pPr>
        <w:bidi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bookmarkStart w:id="0" w:name="_Hlk52542843"/>
      <w:r w:rsidRPr="00294169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Table </w:t>
      </w:r>
      <w:r w:rsidR="00F72405">
        <w:rPr>
          <w:rFonts w:asciiTheme="majorBidi" w:hAnsiTheme="majorBidi" w:cstheme="majorBidi"/>
          <w:b/>
          <w:bCs/>
          <w:sz w:val="24"/>
          <w:szCs w:val="24"/>
          <w:lang w:val="en-GB"/>
        </w:rPr>
        <w:t>8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.</w:t>
      </w:r>
      <w:r w:rsidRPr="00294169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294169">
        <w:rPr>
          <w:rFonts w:asciiTheme="majorBidi" w:hAnsiTheme="majorBidi" w:cstheme="majorBidi"/>
          <w:b/>
          <w:bCs/>
          <w:sz w:val="24"/>
          <w:szCs w:val="24"/>
          <w:lang w:val="en-GB"/>
        </w:rPr>
        <w:t>The influence of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type of breast reconstruction on outcome measures.</w:t>
      </w:r>
    </w:p>
    <w:tbl>
      <w:tblPr>
        <w:tblStyle w:val="GridTable1LightAccent5"/>
        <w:tblW w:w="5954" w:type="dxa"/>
        <w:tblInd w:w="-5" w:type="dxa"/>
        <w:tblLayout w:type="fixed"/>
        <w:tblLook w:val="04A0"/>
      </w:tblPr>
      <w:tblGrid>
        <w:gridCol w:w="1134"/>
        <w:gridCol w:w="1843"/>
        <w:gridCol w:w="1843"/>
        <w:gridCol w:w="1134"/>
      </w:tblGrid>
      <w:tr w14:paraId="66768F8B" w14:textId="77777777" w:rsidTr="005745C0">
        <w:tblPrEx>
          <w:tblW w:w="5954" w:type="dxa"/>
          <w:tblInd w:w="-5" w:type="dxa"/>
          <w:tblLayout w:type="fixed"/>
          <w:tblLook w:val="04A0"/>
        </w:tblPrEx>
        <w:trPr>
          <w:trHeight w:val="384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:rsidR="00C50D9D" w:rsidRPr="00B67D67" w:rsidP="0007057A" w14:paraId="621ED524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bookmarkStart w:id="1" w:name="_Hlk49630453"/>
          </w:p>
          <w:p w:rsidR="00C50D9D" w:rsidRPr="00B67D67" w:rsidP="0007057A" w14:paraId="53E3A0F7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C50D9D" w:rsidRPr="00B67D67" w:rsidP="0007057A" w14:paraId="5EA30A3B" w14:textId="4AD345D1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reast reconstruction</w:t>
            </w:r>
          </w:p>
          <w:p w:rsidR="00C50D9D" w:rsidRPr="00B67D67" w:rsidP="0007057A" w14:paraId="2FCC65DB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N=5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C50D9D" w:rsidRPr="00B67D67" w:rsidP="0007057A" w14:paraId="4F6C5607" w14:textId="5B6BDA9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  <w:r w:rsidR="005745C0">
              <w:rPr>
                <w:rFonts w:asciiTheme="majorBidi" w:hAnsiTheme="majorBidi" w:cstheme="majorBidi"/>
                <w:sz w:val="24"/>
                <w:szCs w:val="24"/>
              </w:rPr>
              <w:t xml:space="preserve"> breas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reconstruction</w:t>
            </w:r>
          </w:p>
          <w:p w:rsidR="00C50D9D" w:rsidRPr="00B67D67" w:rsidP="0007057A" w14:paraId="0A2D31B9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n=102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C50D9D" w:rsidRPr="00B67D67" w:rsidP="0007057A" w14:paraId="02D93E42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14:paraId="34239525" w14:textId="77777777" w:rsidTr="005745C0">
        <w:tblPrEx>
          <w:tblW w:w="5954" w:type="dxa"/>
          <w:tblInd w:w="-5" w:type="dxa"/>
          <w:tblLayout w:type="fixed"/>
          <w:tblLook w:val="04A0"/>
        </w:tblPrEx>
        <w:trPr>
          <w:trHeight w:val="284"/>
        </w:trPr>
        <w:tc>
          <w:tcPr>
            <w:tcW w:w="5954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50D9D" w:rsidRPr="00B67D67" w:rsidP="0007057A" w14:paraId="1B76B5A7" w14:textId="79B443E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Function disabilities by (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QuickDASH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14:paraId="6C7D57E2" w14:textId="77777777" w:rsidTr="005745C0">
        <w:tblPrEx>
          <w:tblW w:w="5954" w:type="dxa"/>
          <w:tblInd w:w="-5" w:type="dxa"/>
          <w:tblLayout w:type="fixed"/>
          <w:tblLook w:val="04A0"/>
        </w:tblPrEx>
        <w:trPr>
          <w:trHeight w:val="712"/>
        </w:trPr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C50D9D" w:rsidRPr="00B67D67" w:rsidP="0007057A" w14:paraId="01090D7F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  <w:lang w:eastAsia="he-IL"/>
              </w:rPr>
            </w:pPr>
            <w:r w:rsidRPr="00B67D6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 month</w:t>
            </w:r>
          </w:p>
          <w:p w:rsidR="00C50D9D" w:rsidRPr="00B67D67" w:rsidP="0007057A" w14:paraId="53577D3A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3 months</w:t>
            </w:r>
          </w:p>
          <w:p w:rsidR="00C50D9D" w:rsidRPr="00B67D67" w:rsidP="0007057A" w14:paraId="5E6C0DD6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6 months </w:t>
            </w:r>
          </w:p>
        </w:tc>
        <w:tc>
          <w:tcPr>
            <w:tcW w:w="1843" w:type="dxa"/>
          </w:tcPr>
          <w:p w:rsidR="00C50D9D" w:rsidP="0007057A" w14:paraId="48107667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.7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7.2</w:t>
            </w:r>
          </w:p>
          <w:p w:rsidR="005745C0" w:rsidP="005745C0" w14:paraId="0510486F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.5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2.1</w:t>
            </w:r>
          </w:p>
          <w:p w:rsidR="005745C0" w:rsidRPr="00B67D67" w:rsidP="005745C0" w14:paraId="571BB694" w14:textId="60544E0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6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.6</w:t>
            </w:r>
          </w:p>
        </w:tc>
        <w:tc>
          <w:tcPr>
            <w:tcW w:w="1843" w:type="dxa"/>
          </w:tcPr>
          <w:p w:rsidR="00C50D9D" w:rsidP="0007057A" w14:paraId="4510DE3B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5.5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5.9</w:t>
            </w:r>
          </w:p>
          <w:p w:rsidR="005745C0" w:rsidP="005745C0" w14:paraId="64F7D548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3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.9</w:t>
            </w:r>
          </w:p>
          <w:p w:rsidR="005745C0" w:rsidRPr="00B67D67" w:rsidP="005745C0" w14:paraId="1DC1DC21" w14:textId="2C1BF95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9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.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C50D9D" w:rsidP="0007057A" w14:paraId="1A7A0015" w14:textId="20E1770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&lt;0.001*</w:t>
            </w:r>
          </w:p>
          <w:p w:rsidR="00157315" w:rsidP="00157315" w14:paraId="4FDF8131" w14:textId="799D415D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004*</w:t>
            </w:r>
          </w:p>
          <w:p w:rsidR="00157315" w:rsidRPr="00B67D67" w:rsidP="00157315" w14:paraId="33017902" w14:textId="2614736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069</w:t>
            </w:r>
          </w:p>
        </w:tc>
      </w:tr>
      <w:tr w14:paraId="32D496B6" w14:textId="77777777" w:rsidTr="005745C0">
        <w:tblPrEx>
          <w:tblW w:w="5954" w:type="dxa"/>
          <w:tblInd w:w="-5" w:type="dxa"/>
          <w:tblLayout w:type="fixed"/>
          <w:tblLook w:val="04A0"/>
        </w:tblPrEx>
        <w:trPr>
          <w:trHeight w:val="277"/>
        </w:trPr>
        <w:tc>
          <w:tcPr>
            <w:tcW w:w="5954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50D9D" w:rsidRPr="00B67D67" w:rsidP="00157315" w14:paraId="790AEA8A" w14:textId="25C36115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BD ROM</w:t>
            </w:r>
          </w:p>
        </w:tc>
      </w:tr>
      <w:tr w14:paraId="69CEBADA" w14:textId="77777777" w:rsidTr="005745C0">
        <w:tblPrEx>
          <w:tblW w:w="5954" w:type="dxa"/>
          <w:tblInd w:w="-5" w:type="dxa"/>
          <w:tblLayout w:type="fixed"/>
          <w:tblLook w:val="04A0"/>
        </w:tblPrEx>
        <w:trPr>
          <w:trHeight w:val="724"/>
        </w:trPr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C50D9D" w:rsidRPr="00B67D67" w:rsidP="0007057A" w14:paraId="26A22821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  <w:lang w:eastAsia="he-IL"/>
              </w:rPr>
            </w:pPr>
            <w:r w:rsidRPr="00B67D6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 month</w:t>
            </w:r>
          </w:p>
          <w:p w:rsidR="00C50D9D" w:rsidRPr="00B67D67" w:rsidP="0007057A" w14:paraId="35EA41FF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3 months</w:t>
            </w:r>
          </w:p>
          <w:p w:rsidR="00C50D9D" w:rsidRPr="00B67D67" w:rsidP="0007057A" w14:paraId="76F29C77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6 months</w:t>
            </w:r>
          </w:p>
        </w:tc>
        <w:tc>
          <w:tcPr>
            <w:tcW w:w="1843" w:type="dxa"/>
          </w:tcPr>
          <w:p w:rsidR="00C50D9D" w:rsidP="0007057A" w14:paraId="1A76A4E1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0.2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6.8</w:t>
            </w:r>
          </w:p>
          <w:p w:rsidR="005745C0" w:rsidP="005745C0" w14:paraId="0537F097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2.4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.5</w:t>
            </w:r>
          </w:p>
          <w:p w:rsidR="005745C0" w:rsidRPr="00B67D67" w:rsidP="005745C0" w14:paraId="0757B0D4" w14:textId="1428CD53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3.1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9.9</w:t>
            </w:r>
          </w:p>
        </w:tc>
        <w:tc>
          <w:tcPr>
            <w:tcW w:w="1843" w:type="dxa"/>
          </w:tcPr>
          <w:p w:rsidR="00C50D9D" w:rsidP="0007057A" w14:paraId="7B07B495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7.4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0.5</w:t>
            </w:r>
          </w:p>
          <w:p w:rsidR="005745C0" w:rsidP="005745C0" w14:paraId="53BCC645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1.5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9.4</w:t>
            </w:r>
          </w:p>
          <w:p w:rsidR="005745C0" w:rsidRPr="00B67D67" w:rsidP="005745C0" w14:paraId="0EA26140" w14:textId="5C4236C5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6.8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5.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C50D9D" w:rsidP="0007057A" w14:paraId="31DDCA5F" w14:textId="5C02766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38</w:t>
            </w:r>
          </w:p>
          <w:p w:rsidR="00157315" w:rsidP="00157315" w14:paraId="65856F1C" w14:textId="07DAFD0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84</w:t>
            </w:r>
          </w:p>
          <w:p w:rsidR="00157315" w:rsidRPr="00157315" w:rsidP="00157315" w14:paraId="23515C11" w14:textId="15CA2F3B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12</w:t>
            </w:r>
          </w:p>
        </w:tc>
      </w:tr>
      <w:tr w14:paraId="739A19BE" w14:textId="77777777" w:rsidTr="005745C0">
        <w:tblPrEx>
          <w:tblW w:w="5954" w:type="dxa"/>
          <w:tblInd w:w="-5" w:type="dxa"/>
          <w:tblLayout w:type="fixed"/>
          <w:tblLook w:val="04A0"/>
        </w:tblPrEx>
        <w:trPr>
          <w:trHeight w:val="115"/>
        </w:trPr>
        <w:tc>
          <w:tcPr>
            <w:tcW w:w="5954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50D9D" w:rsidRPr="00B67D67" w:rsidP="0007057A" w14:paraId="5170E8A6" w14:textId="1E0E9CDD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LEX ROM</w:t>
            </w:r>
          </w:p>
        </w:tc>
      </w:tr>
      <w:tr w14:paraId="1BCAF588" w14:textId="77777777" w:rsidTr="005745C0">
        <w:tblPrEx>
          <w:tblW w:w="5954" w:type="dxa"/>
          <w:tblInd w:w="-5" w:type="dxa"/>
          <w:tblLayout w:type="fixed"/>
          <w:tblLook w:val="04A0"/>
        </w:tblPrEx>
        <w:trPr>
          <w:trHeight w:val="710"/>
        </w:trPr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C50D9D" w:rsidRPr="00B67D67" w:rsidP="0007057A" w14:paraId="29DF3095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  <w:lang w:eastAsia="he-IL"/>
              </w:rPr>
            </w:pPr>
            <w:r w:rsidRPr="00B67D6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 month</w:t>
            </w:r>
          </w:p>
          <w:p w:rsidR="00C50D9D" w:rsidRPr="00B67D67" w:rsidP="0007057A" w14:paraId="72577FC5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3 months</w:t>
            </w:r>
          </w:p>
          <w:p w:rsidR="00C50D9D" w:rsidRPr="00B67D67" w:rsidP="0007057A" w14:paraId="21CD98E3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6 months</w:t>
            </w:r>
          </w:p>
        </w:tc>
        <w:tc>
          <w:tcPr>
            <w:tcW w:w="1843" w:type="dxa"/>
          </w:tcPr>
          <w:p w:rsidR="00C50D9D" w:rsidP="0007057A" w14:paraId="1FE25DC6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0.3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5.0</w:t>
            </w:r>
          </w:p>
          <w:p w:rsidR="005745C0" w:rsidP="005745C0" w14:paraId="61690AF8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8.9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2.5</w:t>
            </w:r>
          </w:p>
          <w:p w:rsidR="005745C0" w:rsidRPr="00B67D67" w:rsidP="005745C0" w14:paraId="347E6E5A" w14:textId="38B86D8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9.4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.1</w:t>
            </w:r>
          </w:p>
        </w:tc>
        <w:tc>
          <w:tcPr>
            <w:tcW w:w="1843" w:type="dxa"/>
          </w:tcPr>
          <w:p w:rsidR="00C50D9D" w:rsidP="0007057A" w14:paraId="1A7CA42F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6.1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6.0</w:t>
            </w:r>
          </w:p>
          <w:p w:rsidR="005745C0" w:rsidP="005745C0" w14:paraId="5EB5143E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0.9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9.9</w:t>
            </w:r>
          </w:p>
          <w:p w:rsidR="005745C0" w:rsidRPr="00B67D67" w:rsidP="005745C0" w14:paraId="1798B5B9" w14:textId="45837595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5.8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4.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C50D9D" w:rsidP="0007057A" w14:paraId="2D7D8066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78</w:t>
            </w:r>
          </w:p>
          <w:p w:rsidR="00157315" w:rsidP="00157315" w14:paraId="5966B16F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18</w:t>
            </w:r>
          </w:p>
          <w:p w:rsidR="00157315" w:rsidRPr="00B67D67" w:rsidP="00157315" w14:paraId="54DFFFF8" w14:textId="5F129135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55</w:t>
            </w:r>
          </w:p>
        </w:tc>
      </w:tr>
      <w:tr w14:paraId="67875F92" w14:textId="77777777" w:rsidTr="005745C0">
        <w:tblPrEx>
          <w:tblW w:w="5954" w:type="dxa"/>
          <w:tblInd w:w="-5" w:type="dxa"/>
          <w:tblLayout w:type="fixed"/>
          <w:tblLook w:val="04A0"/>
        </w:tblPrEx>
        <w:trPr>
          <w:trHeight w:val="265"/>
        </w:trPr>
        <w:tc>
          <w:tcPr>
            <w:tcW w:w="5954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315" w:rsidRPr="00B67D67" w:rsidP="00157315" w14:paraId="0B5C1B13" w14:textId="283A218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Pain by (NPRS)</w:t>
            </w:r>
          </w:p>
        </w:tc>
      </w:tr>
      <w:tr w14:paraId="06DA6733" w14:textId="77777777" w:rsidTr="005745C0">
        <w:tblPrEx>
          <w:tblW w:w="5954" w:type="dxa"/>
          <w:tblInd w:w="-5" w:type="dxa"/>
          <w:tblLayout w:type="fixed"/>
          <w:tblLook w:val="04A0"/>
        </w:tblPrEx>
        <w:trPr>
          <w:trHeight w:val="710"/>
        </w:trPr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157315" w:rsidRPr="00B67D67" w:rsidP="00157315" w14:paraId="48181B17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  <w:lang w:eastAsia="he-IL"/>
              </w:rPr>
            </w:pPr>
            <w:r w:rsidRPr="00B67D6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 month</w:t>
            </w:r>
          </w:p>
          <w:p w:rsidR="00157315" w:rsidRPr="00B67D67" w:rsidP="00157315" w14:paraId="5FD42E86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3 months</w:t>
            </w:r>
          </w:p>
          <w:p w:rsidR="00157315" w:rsidRPr="00B67D67" w:rsidP="00157315" w14:paraId="6A09BD78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6 months</w:t>
            </w:r>
          </w:p>
        </w:tc>
        <w:tc>
          <w:tcPr>
            <w:tcW w:w="1843" w:type="dxa"/>
          </w:tcPr>
          <w:p w:rsidR="005745C0" w:rsidP="005745C0" w14:paraId="02054188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3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4</w:t>
            </w:r>
          </w:p>
          <w:p w:rsidR="005745C0" w:rsidP="005745C0" w14:paraId="57FB404A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  <w:p w:rsidR="005745C0" w:rsidRPr="00B67D67" w:rsidP="005745C0" w14:paraId="10C8ADB9" w14:textId="28779510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</w:tc>
        <w:tc>
          <w:tcPr>
            <w:tcW w:w="1843" w:type="dxa"/>
          </w:tcPr>
          <w:p w:rsidR="005745C0" w:rsidP="005745C0" w14:paraId="77A65A4D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  <w:p w:rsidR="005745C0" w:rsidP="005745C0" w14:paraId="43E32D0A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  <w:p w:rsidR="00157315" w:rsidRPr="00B67D67" w:rsidP="005745C0" w14:paraId="59CD868F" w14:textId="7D43B63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157315" w:rsidP="00157315" w14:paraId="33E1A883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1*</w:t>
            </w:r>
          </w:p>
          <w:p w:rsidR="00157315" w:rsidP="00157315" w14:paraId="1B311D5B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5*</w:t>
            </w:r>
          </w:p>
          <w:p w:rsidR="00157315" w:rsidRPr="00B67D67" w:rsidP="00157315" w14:paraId="2E48DED6" w14:textId="5DDF082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4*</w:t>
            </w:r>
          </w:p>
        </w:tc>
      </w:tr>
      <w:tr w14:paraId="007745AB" w14:textId="77777777" w:rsidTr="005745C0">
        <w:tblPrEx>
          <w:tblW w:w="5954" w:type="dxa"/>
          <w:tblInd w:w="-5" w:type="dxa"/>
          <w:tblLayout w:type="fixed"/>
          <w:tblLook w:val="04A0"/>
        </w:tblPrEx>
        <w:trPr>
          <w:trHeight w:val="273"/>
        </w:trPr>
        <w:tc>
          <w:tcPr>
            <w:tcW w:w="5954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57315" w:rsidRPr="00B67D67" w:rsidP="00157315" w14:paraId="1750591C" w14:textId="2B1476B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sz w:val="24"/>
                <w:szCs w:val="24"/>
              </w:rPr>
              <w:t>Self-efficacy</w:t>
            </w:r>
          </w:p>
        </w:tc>
      </w:tr>
      <w:tr w14:paraId="4CBE4898" w14:textId="77777777" w:rsidTr="005745C0">
        <w:tblPrEx>
          <w:tblW w:w="5954" w:type="dxa"/>
          <w:tblInd w:w="-5" w:type="dxa"/>
          <w:tblLayout w:type="fixed"/>
          <w:tblLook w:val="04A0"/>
        </w:tblPrEx>
        <w:trPr>
          <w:trHeight w:val="682"/>
        </w:trPr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57315" w:rsidRPr="00B67D67" w:rsidP="00157315" w14:paraId="02D5DD7F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  <w:lang w:eastAsia="he-IL"/>
              </w:rPr>
            </w:pPr>
            <w:r w:rsidRPr="00B67D6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 month</w:t>
            </w:r>
          </w:p>
          <w:p w:rsidR="00157315" w:rsidRPr="00B67D67" w:rsidP="00157315" w14:paraId="619EF5A0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3 months</w:t>
            </w:r>
          </w:p>
          <w:p w:rsidR="00157315" w:rsidRPr="00B67D67" w:rsidP="00157315" w14:paraId="2A41E693" w14:textId="77777777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B67D67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6 month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57315" w:rsidP="00157315" w14:paraId="688A14EE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9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9</w:t>
            </w:r>
          </w:p>
          <w:p w:rsidR="005745C0" w:rsidP="005745C0" w14:paraId="09D7ADD5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4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  <w:p w:rsidR="005745C0" w:rsidRPr="00B67D67" w:rsidP="005745C0" w14:paraId="78EAF881" w14:textId="7949453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9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57315" w:rsidP="00157315" w14:paraId="7E95A2C2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5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  <w:p w:rsidR="005745C0" w:rsidP="005745C0" w14:paraId="5015A05A" w14:textId="7777777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9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  <w:p w:rsidR="005745C0" w:rsidRPr="00B67D67" w:rsidP="005745C0" w14:paraId="104E04D1" w14:textId="2C22D247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3</w:t>
            </w:r>
            <w:r w:rsidRPr="00B67D67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157315" w:rsidP="00157315" w14:paraId="12F0906B" w14:textId="527C3E7A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*</w:t>
            </w:r>
          </w:p>
          <w:p w:rsidR="00157315" w:rsidP="00157315" w14:paraId="0375B40A" w14:textId="00EC3A0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3*</w:t>
            </w:r>
          </w:p>
          <w:p w:rsidR="00157315" w:rsidRPr="00157315" w:rsidP="00157315" w14:paraId="6E60184D" w14:textId="07679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07</w:t>
            </w:r>
          </w:p>
        </w:tc>
      </w:tr>
    </w:tbl>
    <w:bookmarkEnd w:id="1"/>
    <w:p w:rsidR="00C50D9D" w:rsidRPr="00294169" w:rsidP="00C50D9D" w14:paraId="3AF3D220" w14:textId="77777777">
      <w:pPr>
        <w:autoSpaceDE w:val="0"/>
        <w:autoSpaceDN w:val="0"/>
        <w:bidi w:val="0"/>
        <w:adjustRightInd w:val="0"/>
        <w:spacing w:before="240" w:after="0" w:line="360" w:lineRule="auto"/>
        <w:ind w:right="-199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294169">
        <w:rPr>
          <w:rFonts w:asciiTheme="majorBidi" w:hAnsiTheme="majorBidi" w:cstheme="majorBidi"/>
          <w:sz w:val="24"/>
          <w:szCs w:val="24"/>
        </w:rPr>
        <w:t xml:space="preserve">Continuous variables are presented as mean </w:t>
      </w:r>
      <w:r w:rsidRPr="00294169">
        <w:rPr>
          <w:rFonts w:asciiTheme="majorBidi" w:hAnsiTheme="majorBidi" w:cstheme="majorBidi"/>
          <w:sz w:val="24"/>
          <w:szCs w:val="24"/>
          <w:lang w:eastAsia="he-IL"/>
        </w:rPr>
        <w:t>and</w:t>
      </w:r>
      <w:r w:rsidRPr="00294169">
        <w:rPr>
          <w:rFonts w:asciiTheme="majorBidi" w:hAnsiTheme="majorBidi" w:cstheme="majorBidi"/>
          <w:sz w:val="24"/>
          <w:szCs w:val="24"/>
        </w:rPr>
        <w:t xml:space="preserve"> standard deviation (SD) and categorical variables are presented as number and percentage. </w:t>
      </w:r>
      <w:r w:rsidRPr="00294169">
        <w:rPr>
          <w:rStyle w:val="IntenseEmphasis"/>
          <w:rFonts w:asciiTheme="majorBidi" w:hAnsiTheme="majorBidi" w:cstheme="majorBidi"/>
          <w:b w:val="0"/>
          <w:bCs w:val="0"/>
          <w:i w:val="0"/>
          <w:iCs w:val="0"/>
          <w:color w:val="000000" w:themeColor="text1"/>
          <w:sz w:val="24"/>
          <w:szCs w:val="24"/>
        </w:rPr>
        <w:t>Significant p-value*p</w:t>
      </w:r>
      <w:r w:rsidRPr="00294169"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  <w:t>≤</w:t>
      </w:r>
      <w:r w:rsidRPr="00294169">
        <w:rPr>
          <w:rStyle w:val="IntenseEmphasis"/>
          <w:rFonts w:asciiTheme="majorBidi" w:hAnsiTheme="majorBidi" w:cstheme="majorBidi"/>
          <w:b w:val="0"/>
          <w:bCs w:val="0"/>
          <w:i w:val="0"/>
          <w:iCs w:val="0"/>
          <w:color w:val="000000" w:themeColor="text1"/>
          <w:sz w:val="24"/>
          <w:szCs w:val="24"/>
        </w:rPr>
        <w:t xml:space="preserve"> 0.05.</w:t>
      </w:r>
    </w:p>
    <w:p w:rsidR="00C50D9D" w:rsidRPr="00294169" w:rsidP="00C50D9D" w14:paraId="36D0E679" w14:textId="77777777">
      <w:pPr>
        <w:autoSpaceDE w:val="0"/>
        <w:autoSpaceDN w:val="0"/>
        <w:bidi w:val="0"/>
        <w:adjustRightInd w:val="0"/>
        <w:spacing w:line="480" w:lineRule="auto"/>
        <w:jc w:val="both"/>
        <w:rPr>
          <w:rFonts w:asciiTheme="majorBidi" w:hAnsiTheme="majorBidi" w:cstheme="majorBidi"/>
          <w:sz w:val="24"/>
          <w:szCs w:val="24"/>
          <w:rtl/>
        </w:rPr>
      </w:pPr>
      <w:r w:rsidRPr="00294169">
        <w:rPr>
          <w:rFonts w:asciiTheme="majorBidi" w:hAnsiTheme="majorBidi" w:cstheme="majorBidi"/>
          <w:sz w:val="24"/>
          <w:szCs w:val="24"/>
        </w:rPr>
        <w:t xml:space="preserve">Abbreviations: PA: Physical activity, ABD: Abduction, FLEX: Flexion, </w:t>
      </w:r>
      <w:r w:rsidRPr="00294169">
        <w:rPr>
          <w:rFonts w:asciiTheme="majorBidi" w:hAnsiTheme="majorBidi" w:cstheme="majorBidi"/>
          <w:sz w:val="24"/>
          <w:szCs w:val="24"/>
          <w:lang w:val="en-GB"/>
        </w:rPr>
        <w:t xml:space="preserve">ROM: Range of motion, </w:t>
      </w:r>
      <w:r w:rsidRPr="00294169">
        <w:rPr>
          <w:rFonts w:asciiTheme="majorBidi" w:hAnsiTheme="majorBidi" w:cstheme="majorBidi"/>
          <w:sz w:val="24"/>
          <w:szCs w:val="24"/>
        </w:rPr>
        <w:t>NPRS: Numeric pain rating scale</w:t>
      </w:r>
      <w:r w:rsidRPr="00294169">
        <w:rPr>
          <w:rFonts w:asciiTheme="majorBidi" w:hAnsiTheme="majorBidi" w:cstheme="majorBidi"/>
          <w:spacing w:val="5"/>
          <w:sz w:val="24"/>
          <w:szCs w:val="24"/>
        </w:rPr>
        <w:t>.</w:t>
      </w:r>
      <w:r w:rsidRPr="00294169">
        <w:rPr>
          <w:rFonts w:asciiTheme="majorBidi" w:hAnsiTheme="majorBidi" w:cstheme="majorBidi"/>
          <w:color w:val="333333"/>
          <w:sz w:val="27"/>
          <w:szCs w:val="27"/>
          <w:shd w:val="clear" w:color="auto" w:fill="FFFFFF"/>
        </w:rPr>
        <w:t xml:space="preserve"> </w:t>
      </w:r>
    </w:p>
    <w:bookmarkEnd w:id="0"/>
    <w:p w:rsidR="00C50D9D" w:rsidRPr="00294169" w:rsidP="00C50D9D" w14:paraId="0726896D" w14:textId="77777777">
      <w:pPr>
        <w:rPr>
          <w:rFonts w:asciiTheme="majorBidi" w:hAnsiTheme="majorBidi" w:cstheme="majorBidi"/>
        </w:rPr>
      </w:pPr>
    </w:p>
    <w:p w:rsidR="00C50D9D" w:rsidRPr="00007584" w:rsidP="00C50D9D" w14:paraId="6C72C96D" w14:textId="77777777">
      <w:pPr>
        <w:rPr>
          <w:rtl/>
        </w:rPr>
      </w:pPr>
    </w:p>
    <w:p w:rsidR="00520A74" w14:paraId="77CF8870" w14:textId="77777777"/>
    <w:sectPr w:rsidSect="001C194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D9D"/>
    <w:rsid w:val="00007584"/>
    <w:rsid w:val="0005139F"/>
    <w:rsid w:val="0007057A"/>
    <w:rsid w:val="001056F2"/>
    <w:rsid w:val="00157315"/>
    <w:rsid w:val="001F0594"/>
    <w:rsid w:val="001F5343"/>
    <w:rsid w:val="00294169"/>
    <w:rsid w:val="002B2183"/>
    <w:rsid w:val="00333EB4"/>
    <w:rsid w:val="003D3471"/>
    <w:rsid w:val="004E746A"/>
    <w:rsid w:val="00520A74"/>
    <w:rsid w:val="00522D18"/>
    <w:rsid w:val="005745C0"/>
    <w:rsid w:val="00586183"/>
    <w:rsid w:val="007723FB"/>
    <w:rsid w:val="00780BDD"/>
    <w:rsid w:val="00856040"/>
    <w:rsid w:val="00946E2E"/>
    <w:rsid w:val="00B67D67"/>
    <w:rsid w:val="00B9494D"/>
    <w:rsid w:val="00C50D9D"/>
    <w:rsid w:val="00DE4F5F"/>
    <w:rsid w:val="00F51CDE"/>
    <w:rsid w:val="00F72405"/>
    <w:rsid w:val="00FC17C0"/>
  </w:rsids>
  <m:mathPr>
    <m:mathFont m:val="Cambria Math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15:chartTrackingRefBased/>
  <w15:docId w15:val="{D00B593D-08C2-47F2-B745-D706A5E5D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Emphasis">
    <w:name w:val="Intense Emphasis"/>
    <w:basedOn w:val="DefaultParagraphFont"/>
    <w:uiPriority w:val="21"/>
    <w:qFormat/>
    <w:rsid w:val="00C50D9D"/>
    <w:rPr>
      <w:b/>
      <w:bCs/>
      <w:i/>
      <w:iCs/>
      <w:color w:val="4472C4" w:themeColor="accent1"/>
    </w:rPr>
  </w:style>
  <w:style w:type="table" w:styleId="GridTable1LightAccent5">
    <w:name w:val="Grid Table 1 Light Accent 5"/>
    <w:basedOn w:val="TableNormal"/>
    <w:uiPriority w:val="46"/>
    <w:rsid w:val="00C50D9D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Pages>0</Pages>
  <Words>0</Words>
  <Characters>0</Characters>
  <Application>Microsoft Office Word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0</cp:revision>
</cp:coreProperties>
</file>